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2 Table.  Sociodemographic and behavioral characteristics of the participants by intention to test for HIV</w:t>
      </w:r>
    </w:p>
    <w:tbl>
      <w:tblPr>
        <w:tblW w:w="8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852"/>
        <w:gridCol w:w="994"/>
        <w:gridCol w:w="852"/>
        <w:gridCol w:w="852"/>
        <w:gridCol w:w="852"/>
        <w:gridCol w:w="1278"/>
        <w:gridCol w:w="994"/>
      </w:tblGrid>
      <w:tr>
        <w:trPr>
          <w:trHeight w:val="116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  <w:bookmarkStart w:id="0" w:name="_Hlk23253145"/>
            <w:bookmarkStart w:id="1" w:name="_Hlk23253145"/>
            <w:bookmarkEnd w:id="1"/>
          </w:p>
        </w:tc>
        <w:tc>
          <w:tcPr>
            <w:tcW w:w="35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Intention to test for HI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highlight w:val="green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highlight w:val="green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highlight w:val="green"/>
                <w:lang w:eastAsia="ja-JP" w:bidi="th-TH"/>
              </w:rPr>
            </w:r>
          </w:p>
        </w:tc>
      </w:tr>
      <w:tr>
        <w:trPr>
          <w:trHeight w:val="116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highlight w:val="green"/>
                <w:lang w:eastAsia="ja-JP" w:bidi="th-TH"/>
              </w:rPr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Yes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Else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Total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P value</w:t>
            </w:r>
          </w:p>
        </w:tc>
      </w:tr>
      <w:tr>
        <w:trPr>
          <w:trHeight w:val="116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highlight w:val="green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%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%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" w:cs="Times New Roman"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highlight w:val="green"/>
                <w:lang w:eastAsia="ja-JP" w:bidi="th-TH"/>
              </w:rPr>
            </w:r>
          </w:p>
        </w:tc>
      </w:tr>
      <w:tr>
        <w:trPr>
          <w:trHeight w:val="47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A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&lt;0.001</w:t>
            </w:r>
          </w:p>
        </w:tc>
      </w:tr>
      <w:tr>
        <w:trPr>
          <w:trHeight w:val="47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5-2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1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0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0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7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2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9.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>
          <w:trHeight w:val="47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5-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5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5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2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0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8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2.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>
          <w:trHeight w:val="47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5-4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5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5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0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7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2.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>
          <w:trHeight w:val="47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5-5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9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9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5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1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5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5.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Gend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0.029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Mal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9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9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5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01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7.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Femal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1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0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0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5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12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2.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Educatio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0.011</w:t>
            </w:r>
          </w:p>
        </w:tc>
      </w:tr>
      <w:tr>
        <w:trPr>
          <w:trHeight w:val="161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No and Primar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4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4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8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5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6.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</w:tr>
      <w:tr>
        <w:trPr>
          <w:trHeight w:val="413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Secondary</w:t>
              <w:br/>
              <w:t xml:space="preserve"> and Vocationa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6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5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5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0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12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3.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>
          <w:trHeight w:val="53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Universit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0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3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0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4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0.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>
          <w:trHeight w:val="53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Employmen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0.012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Cordia New" w:ascii="Times New Roman" w:hAnsi="Times New Roman"/>
                <w:color w:val="000000"/>
                <w:szCs w:val="28"/>
                <w:lang w:eastAsia="ja-JP" w:bidi="th-TH"/>
              </w:rPr>
              <w:t>Unemployed/Housewife/Retire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7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7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0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9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8.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highlight w:val="cya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highlight w:val="cyan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Cordia New" w:ascii="Times New Roman" w:hAnsi="Times New Roman"/>
                <w:color w:val="000000"/>
                <w:szCs w:val="28"/>
                <w:lang w:eastAsia="ja-JP" w:bidi="th-TH"/>
              </w:rPr>
              <w:t xml:space="preserve">Family/ business owner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8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8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3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1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2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0.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Cordia New" w:ascii="Times New Roman" w:hAnsi="Times New Roman"/>
                <w:color w:val="000000"/>
                <w:szCs w:val="28"/>
                <w:lang w:eastAsia="ja-JP" w:bidi="th-TH"/>
              </w:rPr>
              <w:t>Labor/ Farm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6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6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6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7" w:leader="none"/>
              </w:tabs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5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3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7" w:leader="none"/>
              </w:tabs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5.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Cordia New" w:ascii="Times New Roman" w:hAnsi="Times New Roman"/>
                <w:color w:val="000000"/>
                <w:szCs w:val="28"/>
                <w:lang w:eastAsia="ja-JP" w:bidi="th-TH"/>
              </w:rPr>
              <w:t>Company worker/salary ma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9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9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5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4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5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6.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highlight w:val="green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highlight w:val="green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Cordia New" w:ascii="Times New Roman" w:hAnsi="Times New Roman"/>
                <w:color w:val="000000"/>
                <w:szCs w:val="28"/>
                <w:lang w:eastAsia="ja-JP" w:bidi="th-TH"/>
              </w:rPr>
              <w:t>Student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6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5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5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4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6.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Cordia New" w:ascii="Times New Roman" w:hAnsi="Times New Roman"/>
                <w:color w:val="000000"/>
                <w:szCs w:val="28"/>
                <w:lang w:eastAsia="ja-JP" w:bidi="th-TH"/>
              </w:rPr>
              <w:t>Governmental/ Professiona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3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3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1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5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2.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Marital statu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0.632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Never marrie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4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2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6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1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90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2.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Ever marrie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8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7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4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8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22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7.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Residential are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0.273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Urba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9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8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0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5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00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6.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Rura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3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1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9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4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13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3.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Ever had se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&lt;0.001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5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5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6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3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2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9.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87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84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84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76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71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80.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Self-reported history of STI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&lt;0.001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Nev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89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86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03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93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92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89.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Ev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4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3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7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1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0.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Personally know someone who has HIV/AID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&lt;0.001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Els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1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9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4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5.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8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78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78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71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59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74.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HIV risk personalizatio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&lt;0.001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Els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8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7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1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97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5.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Somewhat likel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3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2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3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9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6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1.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Highly likel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9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8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8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0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3.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STIs risk personalizatio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&lt;0.001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Els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0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9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3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00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7.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Somewhat likel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0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9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3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9.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Highly likel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0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9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9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7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0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3.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HIV infections increasing in Thailan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0.001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Els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9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7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9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5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88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1.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Increasing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4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2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0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5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25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8.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Know where to get HIV tes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&lt;0.001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Oth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1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9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4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25.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8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78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78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71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59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74.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 w:val="24"/>
                <w:szCs w:val="24"/>
                <w:lang w:eastAsia="ja-JP" w:bidi="th-TH"/>
              </w:rPr>
              <w:t>knowledge of Thai eligibility for free and anonymous HIV testing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0.339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Els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4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2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4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14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3.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Correc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9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7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5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99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6.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Had received HIV/AIDS related information in the past 12 month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0.001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5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4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5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1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80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7.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6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5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9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33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2.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 w:val="24"/>
                <w:szCs w:val="24"/>
                <w:lang w:eastAsia="ja-JP" w:bidi="th-TH"/>
              </w:rPr>
              <w:t>Knowledge on HIV transmission, care and treatmen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0.023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(&lt;9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7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6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6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1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04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8.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ja-JP" w:bidi="th-TH"/>
              </w:rPr>
              <w:t xml:space="preserve"> </w:t>
            </w: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(≥9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5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3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4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9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09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1.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  <w:t>HIV testing experienc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b/>
                <w:b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b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&lt;0.001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Nev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7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5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7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63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117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5.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Ev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6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54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36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96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  <w:t>45.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Mincho" w:cs="Times New Roman"/>
                <w:color w:val="000000"/>
                <w:szCs w:val="28"/>
                <w:lang w:eastAsia="ja-JP" w:bidi="th-TH"/>
              </w:rPr>
            </w:pPr>
            <w:r>
              <w:rPr>
                <w:rFonts w:eastAsia="MS Mincho" w:cs="Times New Roman" w:ascii="Times New Roman" w:hAnsi="Times New Roman"/>
                <w:color w:val="000000"/>
                <w:szCs w:val="28"/>
                <w:lang w:eastAsia="ja-JP" w:bidi="th-TH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  <w:t>STIs: Sexually transmitted infection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Angsana New"/>
      <w:sz w:val="16"/>
      <w:szCs w:val="20"/>
    </w:rPr>
  </w:style>
  <w:style w:type="character" w:styleId="HeaderChar1">
    <w:name w:val="Header Char1"/>
    <w:basedOn w:val="DefaultParagraphFont"/>
    <w:qFormat/>
    <w:rPr/>
  </w:style>
  <w:style w:type="character" w:styleId="FooterChar1">
    <w:name w:val="Footer Char1"/>
    <w:basedOn w:val="DefaultParagraphFont"/>
    <w:qFormat/>
    <w:rPr/>
  </w:style>
  <w:style w:type="character" w:styleId="BalloonTextChar1">
    <w:name w:val="Balloon Text Char1"/>
    <w:qFormat/>
    <w:rPr>
      <w:rFonts w:ascii="Segoe UI;Calibri" w:hAnsi="Segoe UI;Calibri" w:cs="Segoe UI;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">
    <w:name w:val="Header1"/>
    <w:basedOn w:val="Normal"/>
    <w:next w:val="Header"/>
    <w:qFormat/>
    <w:pPr>
      <w:spacing w:lineRule="auto" w:line="240" w:before="0" w:after="0"/>
    </w:pPr>
    <w:rPr/>
  </w:style>
  <w:style w:type="paragraph" w:styleId="Footer1">
    <w:name w:val="Footer1"/>
    <w:basedOn w:val="Normal"/>
    <w:next w:val="Footer"/>
    <w:qFormat/>
    <w:pPr>
      <w:spacing w:lineRule="auto" w:line="240" w:before="0" w:after="0"/>
    </w:pPr>
    <w:rPr/>
  </w:style>
  <w:style w:type="paragraph" w:styleId="BalloonText1">
    <w:name w:val="Balloon Text1"/>
    <w:basedOn w:val="Normal"/>
    <w:next w:val="BalloonText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09:18:00Z</dcterms:created>
  <dc:creator>MUSUMARI, Patou</dc:creator>
  <dc:description/>
  <cp:keywords/>
  <dc:language>en-US</dc:language>
  <cp:lastModifiedBy>Musumari Patou</cp:lastModifiedBy>
  <dcterms:modified xsi:type="dcterms:W3CDTF">2020-05-25T09:18:00Z</dcterms:modified>
  <cp:revision>2</cp:revision>
  <dc:subject/>
  <dc:title/>
</cp:coreProperties>
</file>